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1CB" w:rsidRPr="008B5F5F" w:rsidRDefault="00746DD0" w:rsidP="009B61CB">
      <w:pPr>
        <w:rPr>
          <w:rFonts w:cstheme="minorHAnsi"/>
          <w:b/>
        </w:rPr>
      </w:pPr>
      <w:r>
        <w:rPr>
          <w:rFonts w:cstheme="minorHAnsi"/>
          <w:b/>
        </w:rPr>
        <w:t>Additional File 7</w:t>
      </w:r>
      <w:r w:rsidR="009B61CB" w:rsidRPr="008B5F5F">
        <w:rPr>
          <w:rFonts w:cstheme="minorHAnsi"/>
          <w:b/>
        </w:rPr>
        <w:t xml:space="preserve">. </w:t>
      </w:r>
      <w:r w:rsidR="00F07642">
        <w:rPr>
          <w:rFonts w:cstheme="minorHAnsi"/>
          <w:b/>
        </w:rPr>
        <w:t xml:space="preserve">Full </w:t>
      </w:r>
      <w:r w:rsidR="009B61CB" w:rsidRPr="008B5F5F">
        <w:rPr>
          <w:rFonts w:cstheme="minorHAnsi"/>
          <w:b/>
        </w:rPr>
        <w:t>Fixed-Effects Models for WHZs, n=205,556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440"/>
        <w:gridCol w:w="1440"/>
      </w:tblGrid>
      <w:tr w:rsidR="009B61CB" w:rsidRPr="008B5F5F" w:rsidTr="00684147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B5F5F">
              <w:rPr>
                <w:rFonts w:eastAsia="Times New Roman" w:cstheme="minorHAnsi"/>
                <w:b/>
                <w:bCs/>
                <w:color w:val="000000"/>
              </w:rPr>
              <w:t>Weight-for-age Z scor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4B79AF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4B79AF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4B79AF" w:rsidP="00735C5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2</w:t>
            </w:r>
          </w:p>
        </w:tc>
        <w:tc>
          <w:tcPr>
            <w:tcW w:w="1440" w:type="dxa"/>
            <w:vAlign w:val="bottom"/>
          </w:tcPr>
          <w:p w:rsidR="009B61CB" w:rsidRPr="008B5F5F" w:rsidRDefault="004B79AF" w:rsidP="00684147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odel 3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Child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age (month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2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Child's s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10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7, 0.10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ultiple bir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3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39, -0.2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30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39, -0.2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3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39, -0.20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3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39, -0.20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irst-born chil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5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3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5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Vaccinated in first yea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6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9)</w:t>
            </w:r>
          </w:p>
        </w:tc>
        <w:tc>
          <w:tcPr>
            <w:tcW w:w="1440" w:type="dxa"/>
          </w:tcPr>
          <w:p w:rsidR="009B61CB" w:rsidRPr="008B5F5F" w:rsidRDefault="00CE4B32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5</w:t>
            </w:r>
            <w:r w:rsidR="009B61CB" w:rsidRPr="008B5F5F">
              <w:rPr>
                <w:rFonts w:eastAsia="Times New Roman" w:cstheme="minorHAnsi"/>
                <w:b/>
                <w:color w:val="000000"/>
              </w:rPr>
              <w:t>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08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proofErr w:type="spellStart"/>
            <w:r w:rsidRPr="008B5F5F">
              <w:rPr>
                <w:rFonts w:eastAsia="Times New Roman" w:cstheme="minorHAnsi"/>
                <w:i/>
                <w:iCs/>
                <w:color w:val="000000"/>
              </w:rPr>
              <w:t>Diarrhoea</w:t>
            </w:r>
            <w:proofErr w:type="spellEnd"/>
            <w:r w:rsidRPr="008B5F5F">
              <w:rPr>
                <w:rFonts w:eastAsia="Times New Roman" w:cstheme="minorHAnsi"/>
                <w:i/>
                <w:iCs/>
                <w:color w:val="000000"/>
              </w:rPr>
              <w:t xml:space="preserve"> in past two week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5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9, -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5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5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4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18, -0.11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Fever in the past two week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1, -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1, -0.1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1, -0.15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18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21, -0.15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nths of breastfeed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1, -0.00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Maternal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ag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0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0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total number of childre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1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0)</w:t>
            </w:r>
          </w:p>
        </w:tc>
        <w:tc>
          <w:tcPr>
            <w:tcW w:w="1440" w:type="dxa"/>
          </w:tcPr>
          <w:p w:rsidR="009B61CB" w:rsidRPr="008B5F5F" w:rsidRDefault="00220BED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-</w:t>
            </w:r>
            <w:r w:rsidR="009B61CB" w:rsidRPr="008B5F5F">
              <w:rPr>
                <w:rFonts w:eastAsia="Times New Roman" w:cstheme="minorHAnsi"/>
                <w:b/>
                <w:color w:val="000000"/>
              </w:rPr>
              <w:t>0.01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2, -0.00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aternal education (years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3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2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3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's BM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4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Mother’s Marital sta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ever marr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arr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F4124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F4124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07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1E083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</w:t>
            </w:r>
            <w:r w:rsidR="009B61CB" w:rsidRPr="008B5F5F">
              <w:rPr>
                <w:rFonts w:eastAsia="Times New Roman" w:cstheme="minorHAnsi"/>
                <w:color w:val="000000"/>
              </w:rPr>
              <w:t>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lastRenderedPageBreak/>
              <w:t>Living with partn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1D3A3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254E5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</w:t>
            </w:r>
            <w:r w:rsidR="009B61CB" w:rsidRPr="008B5F5F">
              <w:rPr>
                <w:rFonts w:eastAsia="Times New Roman" w:cstheme="minorHAnsi"/>
                <w:color w:val="000000"/>
              </w:rPr>
              <w:t>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C5D3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</w:t>
            </w:r>
            <w:r w:rsidR="009B61CB" w:rsidRPr="008B5F5F">
              <w:rPr>
                <w:rFonts w:eastAsia="Times New Roman" w:cstheme="minorHAnsi"/>
                <w:color w:val="000000"/>
              </w:rPr>
              <w:t>, 0.07)</w:t>
            </w:r>
          </w:p>
        </w:tc>
        <w:tc>
          <w:tcPr>
            <w:tcW w:w="1440" w:type="dxa"/>
          </w:tcPr>
          <w:p w:rsidR="009B61CB" w:rsidRPr="008B5F5F" w:rsidRDefault="00F8777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Widow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7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Divorc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7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6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7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6, 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9C5D36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9C5D36">
              <w:rPr>
                <w:rFonts w:eastAsia="Times New Roman" w:cstheme="minorHAnsi"/>
                <w:i/>
                <w:color w:val="000000"/>
              </w:rPr>
              <w:t>-0.07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C5D36">
              <w:rPr>
                <w:rFonts w:eastAsia="Times New Roman" w:cstheme="minorHAnsi"/>
                <w:i/>
                <w:color w:val="000000"/>
              </w:rPr>
              <w:t xml:space="preserve">(-0.16, </w:t>
            </w:r>
            <w:r w:rsidR="009C5D36" w:rsidRPr="009C5D36">
              <w:rPr>
                <w:rFonts w:eastAsia="Times New Roman" w:cstheme="minorHAnsi"/>
                <w:i/>
                <w:color w:val="000000"/>
              </w:rPr>
              <w:t>0.01</w:t>
            </w:r>
            <w:r w:rsidRPr="009C5D36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7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6, 0.02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 longer living together/separat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3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3</w:t>
            </w:r>
          </w:p>
          <w:p w:rsidR="009B61CB" w:rsidRPr="008B5F5F" w:rsidRDefault="00254E5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</w:t>
            </w:r>
            <w:r w:rsidR="009B61C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2859A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</w:t>
            </w:r>
            <w:r w:rsidR="009B61C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F8777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F8777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</w:t>
            </w:r>
            <w:r w:rsidR="009B61C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Household characteristic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Reside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7, -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7, -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7, -0.01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8, -0.01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Wealth quinti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Lowe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Seco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7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0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Midd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1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13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8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3, 0.12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Four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6, 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*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6, 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6, 0.14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0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6, 0.14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Highe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9B61CB" w:rsidRPr="008B5F5F" w:rsidRDefault="005C1FC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(0.09, 0.17</w:t>
            </w:r>
            <w:r w:rsidR="009B61CB" w:rsidRPr="008B5F5F">
              <w:rPr>
                <w:rFonts w:eastAsia="Times New Roman" w:cstheme="minorHAnsi"/>
                <w:b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6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13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9, 0.16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Parental occup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651F4D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9B61C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CE4ED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2</w:t>
            </w:r>
          </w:p>
          <w:p w:rsidR="009B61CB" w:rsidRPr="008B5F5F" w:rsidRDefault="00CE4ED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03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651F4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2</w:t>
            </w:r>
          </w:p>
          <w:p w:rsidR="009B61CB" w:rsidRPr="008B5F5F" w:rsidRDefault="00651F4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03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6B46B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2</w:t>
            </w:r>
          </w:p>
          <w:p w:rsidR="009B61CB" w:rsidRPr="008B5F5F" w:rsidRDefault="006B46B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7, 0.02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9B61CB" w:rsidRPr="008B5F5F" w:rsidRDefault="000F174E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9, 0.02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0E5EFD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9B61C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-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8, 0.0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-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8, 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9, 0.01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4, 0.04)</w:t>
            </w:r>
          </w:p>
        </w:tc>
      </w:tr>
      <w:tr w:rsidR="009B61CB" w:rsidRPr="008B5F5F" w:rsidTr="001B2A46">
        <w:trPr>
          <w:trHeight w:val="300"/>
        </w:trPr>
        <w:tc>
          <w:tcPr>
            <w:tcW w:w="2880" w:type="dxa"/>
            <w:shd w:val="clear" w:color="auto" w:fill="auto"/>
            <w:noWrap/>
          </w:tcPr>
          <w:p w:rsidR="009B61CB" w:rsidRPr="008B5F5F" w:rsidRDefault="00C27613" w:rsidP="001B2A4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9B61C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9B61CB" w:rsidRPr="008B5F5F" w:rsidRDefault="00CE4ED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05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C8229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C82291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05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6B46B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6B46BC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4, 0.06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1B2A4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A5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5, 0.07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4320" w:type="dxa"/>
            <w:gridSpan w:val="2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wa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  <w:bookmarkStart w:id="0" w:name="_GoBack"/>
            <w:bookmarkEnd w:id="0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4)</w:t>
            </w:r>
          </w:p>
        </w:tc>
      </w:tr>
      <w:tr w:rsidR="009B61CB" w:rsidRPr="008B5F5F" w:rsidTr="00F54A7D">
        <w:trPr>
          <w:trHeight w:val="300"/>
        </w:trPr>
        <w:tc>
          <w:tcPr>
            <w:tcW w:w="5760" w:type="dxa"/>
            <w:gridSpan w:val="3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Improved sani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8, 0.0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8, 0.0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7, 0.08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7, 0.08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Cs/>
                <w:color w:val="000000"/>
              </w:rPr>
              <w:t>Country-level variabl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4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1, 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1, 0.0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0.04</w:t>
            </w:r>
          </w:p>
          <w:p w:rsidR="009B61CB" w:rsidRPr="008B5F5F" w:rsidRDefault="00C415F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(-0.01, 0.08</w:t>
            </w:r>
            <w:r w:rsidR="009B61CB" w:rsidRPr="008B5F5F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8963B7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0.09</w:t>
            </w:r>
            <w:r w:rsidR="009B61CB" w:rsidRPr="008B5F5F">
              <w:rPr>
                <w:rFonts w:eastAsia="Times New Roman" w:cstheme="minorHAnsi"/>
                <w:b/>
                <w:color w:val="000000"/>
              </w:rPr>
              <w:t>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5, 0.14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E204CF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Share of</w:t>
            </w:r>
            <w:r w:rsidR="009B61C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8366C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</w:t>
            </w:r>
            <w:r w:rsidR="009B61CB" w:rsidRPr="008B5F5F">
              <w:rPr>
                <w:rFonts w:eastAsia="Times New Roman" w:cstheme="minorHAnsi"/>
                <w:color w:val="000000"/>
              </w:rPr>
              <w:t>, 0.08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8, 0.07)</w:t>
            </w:r>
          </w:p>
        </w:tc>
        <w:tc>
          <w:tcPr>
            <w:tcW w:w="1440" w:type="dxa"/>
          </w:tcPr>
          <w:p w:rsidR="009B61CB" w:rsidRPr="008B5F5F" w:rsidRDefault="008963B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6</w:t>
            </w:r>
          </w:p>
          <w:p w:rsidR="009B61CB" w:rsidRPr="008B5F5F" w:rsidRDefault="008963B7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3</w:t>
            </w:r>
            <w:r w:rsidR="009B61CB" w:rsidRPr="008B5F5F">
              <w:rPr>
                <w:rFonts w:eastAsia="Times New Roman" w:cstheme="minorHAnsi"/>
                <w:color w:val="000000"/>
              </w:rPr>
              <w:t>, 0.01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lastRenderedPageBreak/>
              <w:t>Log value of production of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8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0, 0.2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B259F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9B61C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  <w:p w:rsidR="009B61CB" w:rsidRPr="008B5F5F" w:rsidRDefault="00B259F8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8, 0.27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FC715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9, 0.17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NRA non-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6, 0.1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5, 0.10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3</w:t>
            </w:r>
          </w:p>
          <w:p w:rsidR="009B61CB" w:rsidRPr="008B5F5F" w:rsidRDefault="00FC715D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18</w:t>
            </w:r>
            <w:r w:rsidR="009B61CB" w:rsidRPr="008B5F5F">
              <w:rPr>
                <w:rFonts w:eastAsia="Times New Roman" w:cstheme="minorHAnsi"/>
                <w:color w:val="000000"/>
              </w:rPr>
              <w:t>, 0.11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Log official development assistance &amp; ai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1, 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4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11, 0.04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0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7, 0.07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i/>
                <w:iCs/>
                <w:color w:val="000000"/>
              </w:rPr>
              <w:t>Governance (democratization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2, 0.0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4D7826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</w:t>
            </w:r>
            <w:r w:rsidR="009B61CB" w:rsidRPr="008B5F5F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0.05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0.02, 0.08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8B5F5F">
              <w:rPr>
                <w:rFonts w:eastAsia="Times New Roman" w:cstheme="minorHAnsi"/>
                <w:b/>
                <w:i/>
                <w:iCs/>
                <w:color w:val="000000"/>
              </w:rPr>
              <w:t>Interaction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Non-agricultural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5B7FB2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9B61C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5B7FB2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904234"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0423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01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835D4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835D49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, 0.03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0E5EFD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9B61C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1, 0.05)</w:t>
            </w:r>
          </w:p>
        </w:tc>
        <w:tc>
          <w:tcPr>
            <w:tcW w:w="1440" w:type="dxa"/>
          </w:tcPr>
          <w:p w:rsidR="009B61CB" w:rsidRPr="008B5F5F" w:rsidRDefault="002F6376" w:rsidP="00735C59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0.03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i/>
                <w:color w:val="000000"/>
              </w:rPr>
              <w:t>(-0.00, 0.05)</w:t>
            </w:r>
          </w:p>
        </w:tc>
      </w:tr>
      <w:tr w:rsidR="009B61CB" w:rsidRPr="008B5F5F" w:rsidTr="00126DDF">
        <w:trPr>
          <w:trHeight w:val="300"/>
        </w:trPr>
        <w:tc>
          <w:tcPr>
            <w:tcW w:w="2880" w:type="dxa"/>
            <w:shd w:val="clear" w:color="auto" w:fill="auto"/>
            <w:noWrap/>
            <w:hideMark/>
          </w:tcPr>
          <w:p w:rsidR="009B61CB" w:rsidRPr="008B5F5F" w:rsidRDefault="00877F4F" w:rsidP="00126DD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9B61C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0423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1</w:t>
            </w:r>
          </w:p>
          <w:p w:rsidR="009B61CB" w:rsidRPr="008B5F5F" w:rsidRDefault="00904234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, 0.02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9B61CB" w:rsidRPr="008B5F5F" w:rsidRDefault="00126D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</w:t>
            </w:r>
          </w:p>
          <w:p w:rsidR="009B61CB" w:rsidRPr="008B5F5F" w:rsidRDefault="00126DDF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0, 0.06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2FC5" w:rsidP="00735C5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>Share</w:t>
            </w:r>
            <w:r w:rsidR="009B61CB" w:rsidRPr="008B5F5F">
              <w:rPr>
                <w:rFonts w:eastAsia="Times New Roman" w:cstheme="minorHAnsi"/>
                <w:i/>
                <w:iCs/>
                <w:color w:val="000000"/>
              </w:rPr>
              <w:t xml:space="preserve"> tradable agriculture (10%)*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-0.04***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b/>
                <w:color w:val="000000"/>
              </w:rPr>
              <w:t>(-0.06, -0.02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D2416F">
            <w:pPr>
              <w:spacing w:after="0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D2416F">
              <w:rPr>
                <w:rFonts w:cstheme="minorHAnsi"/>
                <w:i/>
                <w:iCs/>
                <w:color w:val="000000"/>
              </w:rPr>
              <w:t>Share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 xml:space="preserve">Non-agricultural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003E10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9B61C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851C00" w:rsidP="00735C5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2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(-0.00</w:t>
            </w:r>
            <w:r w:rsidR="00851C00">
              <w:rPr>
                <w:rFonts w:eastAsia="Times New Roman" w:cstheme="minorHAnsi"/>
              </w:rPr>
              <w:t>, 0.04</w:t>
            </w:r>
            <w:r w:rsidRPr="008B5F5F">
              <w:rPr>
                <w:rFonts w:eastAsia="Times New Roman" w:cstheme="minorHAnsi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0E5EFD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9B61C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-0.03</w:t>
            </w:r>
          </w:p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(-0.07, 0.01)</w:t>
            </w:r>
          </w:p>
        </w:tc>
      </w:tr>
      <w:tr w:rsidR="009B61CB" w:rsidRPr="008B5F5F" w:rsidTr="00003E10">
        <w:trPr>
          <w:trHeight w:val="300"/>
        </w:trPr>
        <w:tc>
          <w:tcPr>
            <w:tcW w:w="2880" w:type="dxa"/>
            <w:shd w:val="clear" w:color="auto" w:fill="auto"/>
            <w:noWrap/>
          </w:tcPr>
          <w:p w:rsidR="009B61CB" w:rsidRPr="008B5F5F" w:rsidRDefault="00877F4F" w:rsidP="00003E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9B61C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  <w:r w:rsidRPr="008B5F5F">
              <w:rPr>
                <w:rFonts w:eastAsia="Times New Roman" w:cstheme="minorHAnsi"/>
              </w:rPr>
              <w:t>0.00</w:t>
            </w:r>
          </w:p>
          <w:p w:rsidR="009B61CB" w:rsidRPr="008B5F5F" w:rsidRDefault="00851C00" w:rsidP="00735C5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(-0.02, 0.02</w:t>
            </w:r>
            <w:r w:rsidR="009B61CB" w:rsidRPr="008B5F5F">
              <w:rPr>
                <w:rFonts w:eastAsia="Times New Roman" w:cstheme="minorHAnsi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D2416F">
            <w:pPr>
              <w:spacing w:after="0"/>
              <w:rPr>
                <w:rFonts w:cstheme="minorHAnsi"/>
                <w:i/>
                <w:iCs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</w:rPr>
              <w:t>Parental occupation</w:t>
            </w:r>
            <w:r w:rsidRPr="008B5F5F">
              <w:rPr>
                <w:rFonts w:cstheme="minorHAnsi"/>
                <w:i/>
                <w:iCs/>
                <w:color w:val="000000"/>
              </w:rPr>
              <w:t>*</w:t>
            </w:r>
            <w:r w:rsidR="00D2416F">
              <w:rPr>
                <w:rFonts w:cstheme="minorHAnsi"/>
                <w:i/>
                <w:iCs/>
                <w:color w:val="000000"/>
              </w:rPr>
              <w:t>Share</w:t>
            </w:r>
            <w:r w:rsidRPr="008B5F5F">
              <w:rPr>
                <w:rFonts w:cstheme="minorHAnsi"/>
                <w:i/>
                <w:iCs/>
                <w:color w:val="000000"/>
              </w:rPr>
              <w:t xml:space="preserve"> tradable agriculture (10%)*NRA tradable agriculture (1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 xml:space="preserve">Non-agricultural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F926D5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t least o</w:t>
            </w:r>
            <w:r w:rsidR="009B61CB" w:rsidRPr="008B5F5F">
              <w:rPr>
                <w:rFonts w:eastAsia="Times New Roman" w:cstheme="minorHAnsi"/>
                <w:color w:val="000000"/>
              </w:rPr>
              <w:t>ne parent self-employed in agricultur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F926D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0</w:t>
            </w:r>
          </w:p>
          <w:p w:rsidR="009B61CB" w:rsidRPr="008B5F5F" w:rsidRDefault="00F926D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1, 0.01</w:t>
            </w:r>
            <w:r w:rsidR="009B61CB" w:rsidRPr="008B5F5F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0E5EFD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</w:t>
            </w:r>
            <w:r w:rsidR="009B61CB" w:rsidRPr="008B5F5F">
              <w:rPr>
                <w:rFonts w:eastAsia="Times New Roman" w:cstheme="minorHAnsi"/>
                <w:color w:val="000000"/>
              </w:rPr>
              <w:t>t least one wage-earning par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B5F5F">
              <w:rPr>
                <w:rFonts w:eastAsia="Times New Roman" w:cstheme="minorHAnsi"/>
                <w:color w:val="000000"/>
              </w:rPr>
              <w:t>(-0.03, 0.01)</w:t>
            </w:r>
          </w:p>
        </w:tc>
      </w:tr>
      <w:tr w:rsidR="009B61CB" w:rsidRPr="008B5F5F" w:rsidTr="00F54A7D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:rsidR="009B61CB" w:rsidRPr="008B5F5F" w:rsidRDefault="006C4199" w:rsidP="00735C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  <w:r w:rsidR="009B61CB" w:rsidRPr="008B5F5F">
              <w:rPr>
                <w:rFonts w:eastAsia="Times New Roman" w:cstheme="minorHAnsi"/>
                <w:color w:val="000000"/>
              </w:rPr>
              <w:t>arents unemploy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9B61CB" w:rsidRPr="008B5F5F" w:rsidRDefault="009B61CB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</w:tcPr>
          <w:p w:rsidR="009B61CB" w:rsidRPr="008B5F5F" w:rsidRDefault="00F926D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0.01</w:t>
            </w:r>
          </w:p>
          <w:p w:rsidR="009B61CB" w:rsidRPr="008B5F5F" w:rsidRDefault="00F926D5" w:rsidP="00735C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-0.02</w:t>
            </w:r>
            <w:r w:rsidR="009B61CB" w:rsidRPr="008B5F5F">
              <w:rPr>
                <w:rFonts w:eastAsia="Times New Roman" w:cstheme="minorHAnsi"/>
                <w:color w:val="000000"/>
              </w:rPr>
              <w:t>, 0.00)</w:t>
            </w:r>
          </w:p>
        </w:tc>
      </w:tr>
    </w:tbl>
    <w:p w:rsidR="005836F1" w:rsidRDefault="009B61CB">
      <w:r w:rsidRPr="008B5F5F">
        <w:rPr>
          <w:rFonts w:cstheme="minorHAnsi"/>
        </w:rPr>
        <w:t xml:space="preserve">Notes: </w:t>
      </w:r>
      <w:r w:rsidR="00CD75C5" w:rsidRPr="00CD75C5">
        <w:rPr>
          <w:rFonts w:cstheme="minorHAnsi"/>
        </w:rPr>
        <w:t>Share of tradable agriculture is centered at 50%.</w:t>
      </w:r>
      <w:r w:rsidR="00CD75C5">
        <w:rPr>
          <w:rFonts w:ascii="Times New Roman" w:hAnsi="Times New Roman" w:cs="Times New Roman"/>
          <w:sz w:val="20"/>
          <w:szCs w:val="20"/>
        </w:rPr>
        <w:t xml:space="preserve"> </w:t>
      </w:r>
      <w:r w:rsidR="008A176D">
        <w:rPr>
          <w:rFonts w:cstheme="minorHAnsi"/>
        </w:rPr>
        <w:t xml:space="preserve">Standard errors clustered by country. </w:t>
      </w:r>
      <w:r w:rsidRPr="008B5F5F">
        <w:rPr>
          <w:rFonts w:cstheme="minorHAnsi"/>
          <w:i/>
        </w:rPr>
        <w:t xml:space="preserve">Estimates in italics represent p-values &lt; 0.10. </w:t>
      </w:r>
      <w:r w:rsidRPr="008B5F5F">
        <w:rPr>
          <w:rFonts w:cstheme="minorHAnsi"/>
          <w:b/>
        </w:rPr>
        <w:t>* represents p-values &lt;0.05. ** represents p-values &lt;</w:t>
      </w:r>
      <w:r w:rsidR="008A176D">
        <w:rPr>
          <w:rFonts w:cstheme="minorHAnsi"/>
          <w:b/>
        </w:rPr>
        <w:t xml:space="preserve"> 0.01. *** represents p-values &lt; </w:t>
      </w:r>
      <w:r w:rsidRPr="008B5F5F">
        <w:rPr>
          <w:rFonts w:cstheme="minorHAnsi"/>
          <w:b/>
        </w:rPr>
        <w:t>0.001.</w:t>
      </w:r>
    </w:p>
    <w:sectPr w:rsidR="0058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CB"/>
    <w:rsid w:val="00003E10"/>
    <w:rsid w:val="000E5EFD"/>
    <w:rsid w:val="000F174E"/>
    <w:rsid w:val="00126DDF"/>
    <w:rsid w:val="001B2A46"/>
    <w:rsid w:val="001D3A36"/>
    <w:rsid w:val="001E0832"/>
    <w:rsid w:val="0021782A"/>
    <w:rsid w:val="00220BED"/>
    <w:rsid w:val="00254E51"/>
    <w:rsid w:val="002859A5"/>
    <w:rsid w:val="002F6376"/>
    <w:rsid w:val="00302F76"/>
    <w:rsid w:val="0034332E"/>
    <w:rsid w:val="004B79AF"/>
    <w:rsid w:val="004D7826"/>
    <w:rsid w:val="005B7FB2"/>
    <w:rsid w:val="005C1FC5"/>
    <w:rsid w:val="00651F4D"/>
    <w:rsid w:val="00684147"/>
    <w:rsid w:val="006B46BC"/>
    <w:rsid w:val="006C4199"/>
    <w:rsid w:val="006D3B34"/>
    <w:rsid w:val="00746DD0"/>
    <w:rsid w:val="00835D49"/>
    <w:rsid w:val="008366C9"/>
    <w:rsid w:val="00851C00"/>
    <w:rsid w:val="00877F4F"/>
    <w:rsid w:val="008963B7"/>
    <w:rsid w:val="008A176D"/>
    <w:rsid w:val="00904234"/>
    <w:rsid w:val="009B2FC5"/>
    <w:rsid w:val="009B5A07"/>
    <w:rsid w:val="009B61CB"/>
    <w:rsid w:val="009B6A58"/>
    <w:rsid w:val="009C5D36"/>
    <w:rsid w:val="00B259F8"/>
    <w:rsid w:val="00C27613"/>
    <w:rsid w:val="00C415F7"/>
    <w:rsid w:val="00C82291"/>
    <w:rsid w:val="00CD75C5"/>
    <w:rsid w:val="00CE4B32"/>
    <w:rsid w:val="00CE4EDC"/>
    <w:rsid w:val="00D2416F"/>
    <w:rsid w:val="00E204CF"/>
    <w:rsid w:val="00F07642"/>
    <w:rsid w:val="00F4124C"/>
    <w:rsid w:val="00F54A7D"/>
    <w:rsid w:val="00F8777F"/>
    <w:rsid w:val="00F926D5"/>
    <w:rsid w:val="00FC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2B008-B348-4D80-90AE-C05499D6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</dc:creator>
  <cp:keywords/>
  <dc:description/>
  <cp:lastModifiedBy>Kafui Adjaye-Gbewonyo</cp:lastModifiedBy>
  <cp:revision>37</cp:revision>
  <dcterms:created xsi:type="dcterms:W3CDTF">2018-08-13T19:30:00Z</dcterms:created>
  <dcterms:modified xsi:type="dcterms:W3CDTF">2019-01-25T00:39:00Z</dcterms:modified>
</cp:coreProperties>
</file>